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615" w:rsidRPr="004C5615" w:rsidRDefault="004C5615">
      <w:pPr>
        <w:rPr>
          <w:rFonts w:ascii="Times New Roman" w:hAnsi="Times New Roman" w:cs="Times New Roman"/>
          <w:b/>
        </w:rPr>
      </w:pPr>
      <w:r w:rsidRPr="004C5615">
        <w:rPr>
          <w:rFonts w:ascii="Times New Roman" w:hAnsi="Times New Roman" w:cs="Times New Roman"/>
          <w:b/>
        </w:rPr>
        <w:t>Table S3</w:t>
      </w:r>
    </w:p>
    <w:tbl>
      <w:tblPr>
        <w:tblStyle w:val="TableGrid"/>
        <w:tblW w:w="9180" w:type="dxa"/>
        <w:tblLook w:val="04A0"/>
      </w:tblPr>
      <w:tblGrid>
        <w:gridCol w:w="1347"/>
        <w:gridCol w:w="5565"/>
        <w:gridCol w:w="1134"/>
        <w:gridCol w:w="1134"/>
      </w:tblGrid>
      <w:tr w:rsidR="00F079B6" w:rsidRPr="007D1633" w:rsidTr="00810125">
        <w:trPr>
          <w:trHeight w:val="6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 Term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 Category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No of Genes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FDR (q-value)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42981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regulation of apoptosis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8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3.17E-06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43067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regulation of programmed cell death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8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4.61E-06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10941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regulation of cell death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8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.21E-06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6952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spellStart"/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efense</w:t>
            </w:r>
            <w:proofErr w:type="spellEnd"/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response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81E-07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6955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mmune response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2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51E-05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16265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death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1.84E-04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10604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macromolecule metabol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1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49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9611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sponse to wounding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43E-08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08219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cell death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0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3.72E-04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31328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cellular biosynthet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23E-04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9891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biosynthet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9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.48E-04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12501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programmed cell death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48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1.78E-05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06915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apoptosis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3.16E-05</w:t>
            </w:r>
          </w:p>
        </w:tc>
      </w:tr>
      <w:tr w:rsidR="00F079B6" w:rsidRPr="00F12D94" w:rsidTr="00810125">
        <w:trPr>
          <w:trHeight w:val="27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51173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nitrogen compound metabol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.20E-04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10557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macromolecule biosynthet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.51E-04</w:t>
            </w:r>
          </w:p>
        </w:tc>
      </w:tr>
      <w:tr w:rsidR="00F079B6" w:rsidRPr="00F12D94" w:rsidTr="00810125">
        <w:trPr>
          <w:trHeight w:val="345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6357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gulation of transcription from RNA polymerase II promoter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58E-02</w:t>
            </w:r>
          </w:p>
        </w:tc>
      </w:tr>
      <w:tr w:rsidR="00F079B6" w:rsidRPr="00F12D94" w:rsidTr="00810125">
        <w:trPr>
          <w:trHeight w:val="6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5935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positive regulation of </w:t>
            </w:r>
            <w:proofErr w:type="spellStart"/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ucleobase</w:t>
            </w:r>
            <w:proofErr w:type="spellEnd"/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, nucleoside, nucleotide and nucleic acid metabol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2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.88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10628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gene express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1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15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5941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transcrip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0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.06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6954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flammatory response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9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.60E-09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19220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gulation of phosphate metabol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.54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51174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gulation of phosphorus metabol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6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6.54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7243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rotein kinase cascade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5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.18E-05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2325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gulation of phosphoryla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5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7.09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5893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transcription, DNA-dependent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99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51254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RNA metabolic proces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4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.63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3066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egative regulation of apoptosis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10E-04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3069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egative regulation of programmed cell death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5.58E-04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60548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negative regulation of cell death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32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5.94E-04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1775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ll activa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67E-05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5321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leukocyte activa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9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09E-06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1817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gulation of cytokine produc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92E-05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6649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lymphocyte activa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93E-04</w:t>
            </w:r>
          </w:p>
        </w:tc>
      </w:tr>
      <w:tr w:rsidR="00F079B6" w:rsidRPr="007D1633" w:rsidTr="00810125">
        <w:trPr>
          <w:trHeight w:val="300"/>
        </w:trPr>
        <w:tc>
          <w:tcPr>
            <w:tcW w:w="1347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GO:0006916</w:t>
            </w:r>
          </w:p>
        </w:tc>
        <w:tc>
          <w:tcPr>
            <w:tcW w:w="5565" w:type="dxa"/>
            <w:hideMark/>
          </w:tcPr>
          <w:p w:rsidR="00F079B6" w:rsidRPr="007D1633" w:rsidRDefault="00F079B6" w:rsidP="00810125">
            <w:pPr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anti-apoptosis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22</w:t>
            </w:r>
          </w:p>
        </w:tc>
        <w:tc>
          <w:tcPr>
            <w:tcW w:w="1134" w:type="dxa"/>
            <w:hideMark/>
          </w:tcPr>
          <w:p w:rsidR="00F079B6" w:rsidRPr="007D1633" w:rsidRDefault="00F079B6" w:rsidP="00810125">
            <w:pPr>
              <w:jc w:val="right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7D1633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3.49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1819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cytokine produc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26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50867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cell activa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5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62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32496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sponse to lipopolysaccharide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20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02237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sponse to molecule of bacterial origi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41E-03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lastRenderedPageBreak/>
              <w:t>GO:0002696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ositive regulation of leukocyte activa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4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57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31349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positive regulation of </w:t>
            </w:r>
            <w:proofErr w:type="spellStart"/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defense</w:t>
            </w:r>
            <w:proofErr w:type="spellEnd"/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response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2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70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51100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egative regulation of binding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1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27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3433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egative regulation of transcription factor activity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.52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43392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egative regulation of DNA binding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4.41E-02</w:t>
            </w:r>
          </w:p>
        </w:tc>
      </w:tr>
      <w:tr w:rsidR="00F079B6" w:rsidRPr="00F12D94" w:rsidTr="00810125">
        <w:trPr>
          <w:trHeight w:val="300"/>
        </w:trPr>
        <w:tc>
          <w:tcPr>
            <w:tcW w:w="1347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O:0032675</w:t>
            </w:r>
          </w:p>
        </w:tc>
        <w:tc>
          <w:tcPr>
            <w:tcW w:w="5565" w:type="dxa"/>
            <w:hideMark/>
          </w:tcPr>
          <w:p w:rsidR="00F079B6" w:rsidRPr="00F12D94" w:rsidRDefault="00F079B6" w:rsidP="00810125">
            <w:pPr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egulation of interleukin-6 production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9</w:t>
            </w:r>
          </w:p>
        </w:tc>
        <w:tc>
          <w:tcPr>
            <w:tcW w:w="1134" w:type="dxa"/>
            <w:hideMark/>
          </w:tcPr>
          <w:p w:rsidR="00F079B6" w:rsidRPr="00F12D94" w:rsidRDefault="00F079B6" w:rsidP="00810125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F12D9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2.13E-02</w:t>
            </w:r>
          </w:p>
        </w:tc>
      </w:tr>
    </w:tbl>
    <w:p w:rsidR="00A9372B" w:rsidRDefault="00A9372B"/>
    <w:sectPr w:rsidR="00A9372B" w:rsidSect="00A93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F079B6"/>
    <w:rsid w:val="004C5615"/>
    <w:rsid w:val="00730EE1"/>
    <w:rsid w:val="00A9372B"/>
    <w:rsid w:val="00F07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B6"/>
    <w:pPr>
      <w:spacing w:line="240" w:lineRule="auto"/>
    </w:pPr>
    <w:rPr>
      <w:rFonts w:ascii="Cambria" w:hAnsi="Cambria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9B6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3</Characters>
  <Application>Microsoft Office Word</Application>
  <DocSecurity>0</DocSecurity>
  <Lines>18</Lines>
  <Paragraphs>5</Paragraphs>
  <ScaleCrop>false</ScaleCrop>
  <Company>The University of Liverpool</Company>
  <LinksUpToDate>false</LinksUpToDate>
  <CharactersWithSpaces>2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right</dc:creator>
  <cp:lastModifiedBy>Helen</cp:lastModifiedBy>
  <cp:revision>2</cp:revision>
  <dcterms:created xsi:type="dcterms:W3CDTF">2013-02-09T13:06:00Z</dcterms:created>
  <dcterms:modified xsi:type="dcterms:W3CDTF">2013-02-09T13:06:00Z</dcterms:modified>
</cp:coreProperties>
</file>